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9F32C" w14:textId="77777777" w:rsidR="00C4399E" w:rsidRPr="00DF09B3" w:rsidRDefault="00C4399E" w:rsidP="00C4399E">
      <w:pPr>
        <w:pStyle w:val="Figurecaption"/>
      </w:pPr>
      <w:r w:rsidRPr="00DF09B3">
        <w:rPr>
          <w:sz w:val="21"/>
          <w:szCs w:val="21"/>
          <w:lang w:eastAsia="ja-JP"/>
        </w:rPr>
        <w:t>Table S5.</w:t>
      </w:r>
      <w:r w:rsidRPr="00DF09B3">
        <w:rPr>
          <w:sz w:val="21"/>
          <w:szCs w:val="21"/>
        </w:rPr>
        <w:t xml:space="preserve"> </w:t>
      </w:r>
      <w:r w:rsidRPr="00DF09B3">
        <w:rPr>
          <w:sz w:val="21"/>
          <w:szCs w:val="21"/>
          <w:lang w:val="en-US" w:eastAsia="ja-JP"/>
        </w:rPr>
        <w:t>Brown rice yield and yield components for transplanted rice under different environments, nitrogen regimes, and cultivars</w:t>
      </w:r>
    </w:p>
    <w:tbl>
      <w:tblPr>
        <w:tblW w:w="1338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76"/>
        <w:gridCol w:w="1076"/>
        <w:gridCol w:w="1076"/>
        <w:gridCol w:w="1076"/>
        <w:gridCol w:w="1656"/>
        <w:gridCol w:w="2046"/>
        <w:gridCol w:w="1076"/>
        <w:gridCol w:w="1076"/>
        <w:gridCol w:w="1294"/>
        <w:gridCol w:w="1930"/>
      </w:tblGrid>
      <w:tr w:rsidR="00C4399E" w:rsidRPr="0074610C" w14:paraId="52A39F53" w14:textId="77777777" w:rsidTr="00CB331D">
        <w:trPr>
          <w:trHeight w:val="360"/>
        </w:trPr>
        <w:tc>
          <w:tcPr>
            <w:tcW w:w="10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629FDF" w14:textId="77777777" w:rsidR="00C4399E" w:rsidRPr="00DF09B3" w:rsidRDefault="00C4399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Year</w:t>
            </w:r>
          </w:p>
        </w:tc>
        <w:tc>
          <w:tcPr>
            <w:tcW w:w="10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9C1363" w14:textId="77777777" w:rsidR="00C4399E" w:rsidRPr="00DF09B3" w:rsidRDefault="00C4399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Cultivar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BF6B" w14:textId="77777777" w:rsidR="00C4399E" w:rsidRPr="00DF09B3" w:rsidRDefault="00C4399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N</w:t>
            </w: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regimes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287D" w14:textId="77777777" w:rsidR="00C4399E" w:rsidRPr="00DF09B3" w:rsidRDefault="00C4399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Brown rice</w:t>
            </w: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yield</w:t>
            </w: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  <w:vertAlign w:val="superscript"/>
              </w:rPr>
              <w:t>1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1B3A" w14:textId="77777777" w:rsidR="00C4399E" w:rsidRPr="00DF09B3" w:rsidRDefault="00C4399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Panicle</w:t>
            </w: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density</w:t>
            </w: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3556A" w14:textId="77777777" w:rsidR="00C4399E" w:rsidRPr="0074610C" w:rsidRDefault="00C4399E" w:rsidP="00CB33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Spikelet per panicle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9913" w14:textId="77777777" w:rsidR="00C4399E" w:rsidRPr="00DF09B3" w:rsidRDefault="00C4399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Spikelet</w:t>
            </w: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density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5861" w14:textId="77777777" w:rsidR="00C4399E" w:rsidRPr="00DF09B3" w:rsidRDefault="00C4399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Grain</w:t>
            </w: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Filling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38FC" w14:textId="77777777" w:rsidR="00C4399E" w:rsidRPr="00DF09B3" w:rsidRDefault="00C4399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1000-grain</w:t>
            </w: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weight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FAC7" w14:textId="77777777" w:rsidR="00C4399E" w:rsidRPr="00DF09B3" w:rsidRDefault="00C4399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Reference</w:t>
            </w:r>
          </w:p>
        </w:tc>
      </w:tr>
      <w:tr w:rsidR="00C4399E" w:rsidRPr="0074610C" w14:paraId="1D0B9DFB" w14:textId="77777777" w:rsidTr="00CB331D">
        <w:trPr>
          <w:trHeight w:val="360"/>
        </w:trPr>
        <w:tc>
          <w:tcPr>
            <w:tcW w:w="10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2416E1" w14:textId="77777777" w:rsidR="00C4399E" w:rsidRPr="00DF09B3" w:rsidRDefault="00C4399E" w:rsidP="00CB33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8EACE1" w14:textId="77777777" w:rsidR="00C4399E" w:rsidRPr="00DF09B3" w:rsidRDefault="00C4399E" w:rsidP="00CB33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ADFDF" w14:textId="77777777" w:rsidR="00C4399E" w:rsidRPr="00DF09B3" w:rsidRDefault="00C4399E" w:rsidP="00CB33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B4753" w14:textId="77777777" w:rsidR="00C4399E" w:rsidRPr="00DF09B3" w:rsidRDefault="00C4399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(g m</w:t>
            </w: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  <w:vertAlign w:val="superscript"/>
              </w:rPr>
              <w:t>-2</w:t>
            </w: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C28C6" w14:textId="77777777" w:rsidR="00C4399E" w:rsidRPr="00DF09B3" w:rsidRDefault="00C4399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(m</w:t>
            </w: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  <w:vertAlign w:val="superscript"/>
              </w:rPr>
              <w:t>-2</w:t>
            </w: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503CE" w14:textId="77777777" w:rsidR="00C4399E" w:rsidRPr="0074610C" w:rsidRDefault="00C4399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(m</w:t>
            </w: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  <w:vertAlign w:val="superscript"/>
              </w:rPr>
              <w:t>-2</w:t>
            </w: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FC170" w14:textId="77777777" w:rsidR="00C4399E" w:rsidRPr="00DF09B3" w:rsidRDefault="00C4399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(10</w:t>
            </w: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  <w:vertAlign w:val="superscript"/>
              </w:rPr>
              <w:t>3</w:t>
            </w: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m</w:t>
            </w: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  <w:vertAlign w:val="superscript"/>
              </w:rPr>
              <w:t>-2</w:t>
            </w: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CCA18" w14:textId="77777777" w:rsidR="00C4399E" w:rsidRPr="00DF09B3" w:rsidRDefault="00C4399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(%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1BD7A" w14:textId="77777777" w:rsidR="00C4399E" w:rsidRPr="00DF09B3" w:rsidRDefault="00C4399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  <w:kern w:val="0"/>
              </w:rPr>
              <w:t>(g)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EEB74" w14:textId="77777777" w:rsidR="00C4399E" w:rsidRPr="00DF09B3" w:rsidRDefault="00C4399E" w:rsidP="00CB3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</w:tr>
      <w:tr w:rsidR="00C4399E" w:rsidRPr="0074610C" w14:paraId="5F98E261" w14:textId="77777777" w:rsidTr="00CB331D">
        <w:trPr>
          <w:trHeight w:val="36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5BAE" w14:textId="77777777" w:rsidR="00C4399E" w:rsidRPr="00DF09B3" w:rsidRDefault="00C4399E" w:rsidP="00CB331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20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1692" w14:textId="77777777" w:rsidR="00C4399E" w:rsidRPr="00DF09B3" w:rsidRDefault="00C4399E" w:rsidP="00CB331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AK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E29C" w14:textId="77777777" w:rsidR="00C4399E" w:rsidRPr="00DF09B3" w:rsidRDefault="00C4399E" w:rsidP="00CB331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0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795F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31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37B6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268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00E2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60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A7AF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16.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A64A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93.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23D3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23.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1F4F" w14:textId="77777777" w:rsidR="00C4399E" w:rsidRPr="00DF09B3" w:rsidRDefault="00C4399E" w:rsidP="00CB33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proofErr w:type="spellStart"/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Yabiku</w:t>
            </w:r>
            <w:proofErr w:type="spellEnd"/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et al, 2021</w:t>
            </w:r>
          </w:p>
        </w:tc>
      </w:tr>
      <w:tr w:rsidR="00C4399E" w:rsidRPr="0074610C" w14:paraId="7CEF1527" w14:textId="77777777" w:rsidTr="00CB331D">
        <w:trPr>
          <w:trHeight w:val="36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846D" w14:textId="77777777" w:rsidR="00C4399E" w:rsidRPr="00DF09B3" w:rsidRDefault="00C4399E" w:rsidP="00CB331D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1ED44" w14:textId="77777777" w:rsidR="00C4399E" w:rsidRPr="00DF09B3" w:rsidRDefault="00C4399E" w:rsidP="00CB331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80EDC" w14:textId="77777777" w:rsidR="00C4399E" w:rsidRPr="00DF09B3" w:rsidRDefault="00C4399E" w:rsidP="00CB331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8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F00DC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48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0EA55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360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ACD2B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67.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DC20F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24.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AB8AE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93.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BAF2B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22.7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FB29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</w:tr>
      <w:tr w:rsidR="00C4399E" w:rsidRPr="0074610C" w14:paraId="330FB56D" w14:textId="77777777" w:rsidTr="00CB331D">
        <w:trPr>
          <w:trHeight w:val="36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8162" w14:textId="77777777" w:rsidR="00C4399E" w:rsidRPr="00DF09B3" w:rsidRDefault="00C4399E" w:rsidP="00CB331D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9580" w14:textId="77777777" w:rsidR="00C4399E" w:rsidRPr="00DF09B3" w:rsidRDefault="00C4399E" w:rsidP="00CB331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Y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FD94" w14:textId="77777777" w:rsidR="00C4399E" w:rsidRPr="00DF09B3" w:rsidRDefault="00C4399E" w:rsidP="00CB331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0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0BCD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35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AD30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257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CBB4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71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73E3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18.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877B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93.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667C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23.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4CA3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</w:tr>
      <w:tr w:rsidR="00C4399E" w:rsidRPr="0074610C" w14:paraId="114EC9CC" w14:textId="77777777" w:rsidTr="00CB331D">
        <w:trPr>
          <w:trHeight w:val="360"/>
        </w:trPr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FE782" w14:textId="77777777" w:rsidR="00C4399E" w:rsidRPr="00DF09B3" w:rsidRDefault="00C4399E" w:rsidP="00CB331D">
            <w:pPr>
              <w:widowControl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明朝" w:hAnsi="Times New Roman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15DC7" w14:textId="77777777" w:rsidR="00C4399E" w:rsidRPr="00DF09B3" w:rsidRDefault="00C4399E" w:rsidP="00CB331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75A9B" w14:textId="77777777" w:rsidR="00C4399E" w:rsidRPr="00DF09B3" w:rsidRDefault="00C4399E" w:rsidP="00CB331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8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BD8CE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55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94848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359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6A5C8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75.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2C943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27.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006DB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93.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3A82C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22.9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764B1" w14:textId="77777777" w:rsidR="00C4399E" w:rsidRPr="00DF09B3" w:rsidRDefault="00C4399E" w:rsidP="00CB33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C4399E" w:rsidRPr="0074610C" w14:paraId="686203FB" w14:textId="77777777" w:rsidTr="00CB331D">
        <w:trPr>
          <w:trHeight w:val="36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5561" w14:textId="77777777" w:rsidR="00C4399E" w:rsidRPr="00DF09B3" w:rsidRDefault="00C4399E" w:rsidP="00CB331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20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1B8B" w14:textId="77777777" w:rsidR="00C4399E" w:rsidRPr="00DF09B3" w:rsidRDefault="00C4399E" w:rsidP="00CB331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AK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6AE8" w14:textId="77777777" w:rsidR="00C4399E" w:rsidRPr="00DF09B3" w:rsidRDefault="00C4399E" w:rsidP="00CB331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0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FDBA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32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B24A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244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CC67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65.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474A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16.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9A61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95.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536F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22.5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74C9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</w:tr>
      <w:tr w:rsidR="00C4399E" w:rsidRPr="0074610C" w14:paraId="091475FC" w14:textId="77777777" w:rsidTr="00CB331D">
        <w:trPr>
          <w:trHeight w:val="36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A088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E4DE9" w14:textId="77777777" w:rsidR="00C4399E" w:rsidRPr="00DF09B3" w:rsidRDefault="00C4399E" w:rsidP="00CB331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FA894" w14:textId="77777777" w:rsidR="00C4399E" w:rsidRPr="00DF09B3" w:rsidRDefault="00C4399E" w:rsidP="00CB331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8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313CC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539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B77BE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382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D6673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65.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02CFD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25.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A85E7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95.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FDE44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22.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9E1C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</w:tr>
      <w:tr w:rsidR="00C4399E" w:rsidRPr="0074610C" w14:paraId="0956A79E" w14:textId="77777777" w:rsidTr="00CB331D">
        <w:trPr>
          <w:trHeight w:val="36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07E8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3470" w14:textId="77777777" w:rsidR="00C4399E" w:rsidRPr="00DF09B3" w:rsidRDefault="00C4399E" w:rsidP="00CB331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Y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688E" w14:textId="77777777" w:rsidR="00C4399E" w:rsidRPr="00DF09B3" w:rsidRDefault="00C4399E" w:rsidP="00CB331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0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EE73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38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7A9B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269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7B6D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71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ECC0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19.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47A8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95.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E3EE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22.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EA84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</w:tr>
      <w:tr w:rsidR="00C4399E" w:rsidRPr="0074610C" w14:paraId="2235D3E0" w14:textId="77777777" w:rsidTr="00CB331D">
        <w:trPr>
          <w:trHeight w:val="360"/>
        </w:trPr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90DD2" w14:textId="77777777" w:rsidR="00C4399E" w:rsidRPr="00DF09B3" w:rsidRDefault="00C4399E" w:rsidP="00CB331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41EAF" w14:textId="77777777" w:rsidR="00C4399E" w:rsidRPr="00DF09B3" w:rsidRDefault="00C4399E" w:rsidP="00CB331D">
            <w:pPr>
              <w:widowControl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明朝" w:hAnsi="Times New Roman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A00E8" w14:textId="77777777" w:rsidR="00C4399E" w:rsidRPr="00DF09B3" w:rsidRDefault="00C4399E" w:rsidP="00CB331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8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19C3F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60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4002A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391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73EF2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78.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6B523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30.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FD6C8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95.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F930A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22.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E56A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</w:tr>
      <w:tr w:rsidR="00C4399E" w:rsidRPr="0074610C" w14:paraId="3AAB2C58" w14:textId="77777777" w:rsidTr="00CB331D">
        <w:trPr>
          <w:trHeight w:val="36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ECFB" w14:textId="77777777" w:rsidR="00C4399E" w:rsidRPr="00DF09B3" w:rsidRDefault="00C4399E" w:rsidP="00CB331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20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F9ED" w14:textId="77777777" w:rsidR="00C4399E" w:rsidRPr="00DF09B3" w:rsidRDefault="00C4399E" w:rsidP="00CB331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AK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E167" w14:textId="77777777" w:rsidR="00C4399E" w:rsidRPr="00DF09B3" w:rsidRDefault="00C4399E" w:rsidP="00CB331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0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D9E7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31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3035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242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516D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61.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72DB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14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EE22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92.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7F7E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22.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E941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</w:tr>
      <w:tr w:rsidR="00C4399E" w:rsidRPr="0074610C" w14:paraId="197D5055" w14:textId="77777777" w:rsidTr="00CB331D">
        <w:trPr>
          <w:trHeight w:val="36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FB9E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1B976" w14:textId="77777777" w:rsidR="00C4399E" w:rsidRPr="00DF09B3" w:rsidRDefault="00C4399E" w:rsidP="00CB331D">
            <w:pPr>
              <w:widowControl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明朝" w:hAnsi="Times New Roman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4AE45" w14:textId="77777777" w:rsidR="00C4399E" w:rsidRPr="00DF09B3" w:rsidRDefault="00C4399E" w:rsidP="00CB331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8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E7512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43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DEB83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308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0CE5F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65.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9CB75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20.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F2324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93.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40700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22.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6CA1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</w:tr>
      <w:tr w:rsidR="00C4399E" w:rsidRPr="0074610C" w14:paraId="7E48B965" w14:textId="77777777" w:rsidTr="00CB331D">
        <w:trPr>
          <w:trHeight w:val="36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794F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C0E2" w14:textId="77777777" w:rsidR="00C4399E" w:rsidRPr="00DF09B3" w:rsidRDefault="00C4399E" w:rsidP="00CB331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Y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A199" w14:textId="77777777" w:rsidR="00C4399E" w:rsidRPr="00DF09B3" w:rsidRDefault="00C4399E" w:rsidP="00CB331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0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6265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36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812D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246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75EF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68.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42D0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16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2278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93.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27A4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22.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9473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</w:tr>
      <w:tr w:rsidR="00C4399E" w:rsidRPr="0074610C" w14:paraId="737524C2" w14:textId="77777777" w:rsidTr="00CB331D">
        <w:trPr>
          <w:trHeight w:val="360"/>
        </w:trPr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D4BAE" w14:textId="77777777" w:rsidR="00C4399E" w:rsidRPr="00DF09B3" w:rsidRDefault="00C4399E" w:rsidP="00CB331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D32F1" w14:textId="77777777" w:rsidR="00C4399E" w:rsidRPr="00DF09B3" w:rsidRDefault="00C4399E" w:rsidP="00CB331D">
            <w:pPr>
              <w:widowControl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明朝" w:hAnsi="Times New Roman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8347E" w14:textId="77777777" w:rsidR="00C4399E" w:rsidRPr="00DF09B3" w:rsidRDefault="00C4399E" w:rsidP="00CB331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8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2CA2C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457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2D253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274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B99E9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74.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C5EBB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20.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AF2AB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94.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C4F95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  <w:kern w:val="0"/>
              </w:rPr>
              <w:t>22.5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5C937" w14:textId="77777777" w:rsidR="00C4399E" w:rsidRPr="00DF09B3" w:rsidRDefault="00C4399E" w:rsidP="00CB33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</w:tr>
    </w:tbl>
    <w:p w14:paraId="70102840" w14:textId="77777777" w:rsidR="00C4399E" w:rsidRPr="00DF09B3" w:rsidRDefault="00C4399E" w:rsidP="00C4399E">
      <w:pPr>
        <w:pStyle w:val="Footnotes"/>
        <w:rPr>
          <w:sz w:val="21"/>
          <w:szCs w:val="21"/>
        </w:rPr>
      </w:pPr>
      <w:r w:rsidRPr="00DF09B3">
        <w:rPr>
          <w:sz w:val="21"/>
          <w:szCs w:val="21"/>
          <w:vertAlign w:val="superscript"/>
        </w:rPr>
        <w:t>1</w:t>
      </w:r>
      <w:r w:rsidRPr="00DF09B3">
        <w:rPr>
          <w:sz w:val="21"/>
          <w:szCs w:val="21"/>
        </w:rPr>
        <w:t>Grain thicker than 1.85 mm was counted to calculate brown rice yield. Brown rice yield and 1000-grain weight are presented at a water content of 15%.</w:t>
      </w:r>
    </w:p>
    <w:p w14:paraId="36E5102B" w14:textId="77777777" w:rsidR="00C4399E" w:rsidRPr="00DF09B3" w:rsidRDefault="00C4399E" w:rsidP="00C4399E">
      <w:pPr>
        <w:pStyle w:val="Footnotes"/>
        <w:rPr>
          <w:szCs w:val="21"/>
        </w:rPr>
      </w:pPr>
      <w:r w:rsidRPr="00DF09B3">
        <w:rPr>
          <w:sz w:val="21"/>
          <w:szCs w:val="21"/>
        </w:rPr>
        <w:t>AK and YA represent the cultivar's names, '</w:t>
      </w:r>
      <w:proofErr w:type="spellStart"/>
      <w:r w:rsidRPr="00DF09B3">
        <w:rPr>
          <w:sz w:val="21"/>
          <w:szCs w:val="21"/>
        </w:rPr>
        <w:t>Akitakomachi</w:t>
      </w:r>
      <w:proofErr w:type="spellEnd"/>
      <w:r w:rsidRPr="00DF09B3">
        <w:rPr>
          <w:sz w:val="21"/>
          <w:szCs w:val="21"/>
        </w:rPr>
        <w:t>' and '</w:t>
      </w:r>
      <w:proofErr w:type="spellStart"/>
      <w:r w:rsidRPr="00DF09B3">
        <w:rPr>
          <w:sz w:val="21"/>
          <w:szCs w:val="21"/>
        </w:rPr>
        <w:t>Yumiazusa</w:t>
      </w:r>
      <w:proofErr w:type="spellEnd"/>
      <w:r w:rsidRPr="00DF09B3">
        <w:rPr>
          <w:sz w:val="21"/>
          <w:szCs w:val="21"/>
        </w:rPr>
        <w:t>'.</w:t>
      </w:r>
    </w:p>
    <w:p w14:paraId="0CAA1146" w14:textId="77777777" w:rsidR="00C4399E" w:rsidRPr="00DF09B3" w:rsidRDefault="00C4399E" w:rsidP="00C4399E">
      <w:pPr>
        <w:pStyle w:val="Footnotes"/>
        <w:rPr>
          <w:sz w:val="21"/>
          <w:szCs w:val="21"/>
        </w:rPr>
      </w:pPr>
      <w:r w:rsidRPr="0074610C">
        <w:rPr>
          <w:sz w:val="21"/>
          <w:szCs w:val="21"/>
        </w:rPr>
        <w:t>0N and 8N represent the N treatments, no N treatment and conventional treatment (8 g N m</w:t>
      </w:r>
      <w:r w:rsidRPr="0074610C">
        <w:rPr>
          <w:sz w:val="21"/>
          <w:szCs w:val="21"/>
          <w:vertAlign w:val="superscript"/>
        </w:rPr>
        <w:t>-2</w:t>
      </w:r>
      <w:r w:rsidRPr="0074610C">
        <w:rPr>
          <w:sz w:val="21"/>
          <w:szCs w:val="21"/>
        </w:rPr>
        <w:t>), respectively.</w:t>
      </w:r>
    </w:p>
    <w:p w14:paraId="5C8E828C" w14:textId="77777777" w:rsidR="006F6E51" w:rsidRPr="00C4399E" w:rsidRDefault="00C4399E">
      <w:pPr>
        <w:rPr>
          <w:lang w:val="en-GB"/>
        </w:rPr>
      </w:pPr>
    </w:p>
    <w:sectPr w:rsidR="006F6E51" w:rsidRPr="00C4399E" w:rsidSect="00C4399E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99E"/>
    <w:rsid w:val="00054C24"/>
    <w:rsid w:val="008A4852"/>
    <w:rsid w:val="00962AAA"/>
    <w:rsid w:val="00B06E79"/>
    <w:rsid w:val="00C4399E"/>
    <w:rsid w:val="00E07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DE14284"/>
  <w15:chartTrackingRefBased/>
  <w15:docId w15:val="{9C98425D-EC56-46BC-9E03-1EE43004E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b/>
        <w:bCs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399E"/>
    <w:pPr>
      <w:widowControl w:val="0"/>
      <w:jc w:val="both"/>
    </w:pPr>
    <w:rPr>
      <w:b w:val="0"/>
      <w:bCs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igurecaption">
    <w:name w:val="Figure caption"/>
    <w:basedOn w:val="a"/>
    <w:next w:val="a"/>
    <w:qFormat/>
    <w:rsid w:val="00C4399E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Footnotes">
    <w:name w:val="Footnotes"/>
    <w:basedOn w:val="a"/>
    <w:qFormat/>
    <w:rsid w:val="00C4399E"/>
    <w:pPr>
      <w:widowControl/>
      <w:spacing w:before="120" w:line="360" w:lineRule="auto"/>
      <w:ind w:left="482" w:hanging="482"/>
      <w:contextualSpacing/>
      <w:jc w:val="left"/>
    </w:pPr>
    <w:rPr>
      <w:rFonts w:ascii="Times New Roman" w:hAnsi="Times New Roman" w:cs="Times New Roman"/>
      <w:kern w:val="0"/>
      <w:sz w:val="22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浪川　茉莉</dc:creator>
  <cp:keywords/>
  <dc:description/>
  <cp:lastModifiedBy>浪川　茉莉</cp:lastModifiedBy>
  <cp:revision>1</cp:revision>
  <dcterms:created xsi:type="dcterms:W3CDTF">2022-11-28T07:31:00Z</dcterms:created>
  <dcterms:modified xsi:type="dcterms:W3CDTF">2022-11-28T07:31:00Z</dcterms:modified>
</cp:coreProperties>
</file>